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upplementary Figure S1: Correlations in genetic diversity between speci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180" w:dyaOrig="100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0.7pt;margin-top:59.4pt;width:329.15pt;height:534.85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1269965293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2:44:00Z</dcterms:created>
  <dc:creator>Biology</dc:creator>
  <dc:description/>
  <cp:keywords/>
  <dc:language>en-US</dc:language>
  <cp:lastModifiedBy>harr04</cp:lastModifiedBy>
  <dcterms:modified xsi:type="dcterms:W3CDTF">2009-06-10T12:44:00Z</dcterms:modified>
  <cp:revision>2</cp:revision>
  <dc:subject/>
  <dc:title>Supplementary Figure S1: Correlations in genetic diversity between species</dc:title>
</cp:coreProperties>
</file>